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450" w:tblpY="-175"/>
        <w:tblW w:w="13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"/>
        <w:gridCol w:w="420"/>
        <w:gridCol w:w="9878"/>
        <w:gridCol w:w="12"/>
        <w:gridCol w:w="2823"/>
        <w:gridCol w:w="12"/>
        <w:gridCol w:w="15"/>
        <w:gridCol w:w="33"/>
      </w:tblGrid>
      <w:tr w:rsidR="00556F9B" w:rsidRPr="003031CB" w14:paraId="148247CD" w14:textId="77777777" w:rsidTr="00B43542">
        <w:trPr>
          <w:gridAfter w:val="1"/>
          <w:wAfter w:w="33" w:type="dxa"/>
          <w:trHeight w:val="349"/>
        </w:trPr>
        <w:tc>
          <w:tcPr>
            <w:tcW w:w="13680" w:type="dxa"/>
            <w:gridSpan w:val="7"/>
          </w:tcPr>
          <w:p w14:paraId="52154198" w14:textId="77777777" w:rsidR="00556F9B" w:rsidRPr="00851180" w:rsidRDefault="00556F9B" w:rsidP="00851180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51180">
              <w:rPr>
                <w:rFonts w:ascii="Times New Roman" w:hAnsi="Times New Roman" w:cs="Times New Roman"/>
                <w:b/>
                <w:sz w:val="24"/>
                <w:szCs w:val="20"/>
              </w:rPr>
              <w:t>Table 1</w:t>
            </w:r>
            <w:r w:rsidRPr="00851180">
              <w:rPr>
                <w:rFonts w:ascii="Times New Roman" w:hAnsi="Times New Roman" w:cs="Times New Roman"/>
                <w:sz w:val="24"/>
                <w:szCs w:val="20"/>
              </w:rPr>
              <w:t xml:space="preserve"> Quality assessment checklist</w:t>
            </w:r>
          </w:p>
        </w:tc>
      </w:tr>
      <w:tr w:rsidR="00556F9B" w:rsidRPr="003031CB" w14:paraId="54AE5FEA" w14:textId="77777777" w:rsidTr="00B43542">
        <w:trPr>
          <w:gridAfter w:val="3"/>
          <w:wAfter w:w="60" w:type="dxa"/>
          <w:trHeight w:val="300"/>
        </w:trPr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9464F" w14:textId="77777777" w:rsidR="00556F9B" w:rsidRPr="003031CB" w:rsidRDefault="00556F9B" w:rsidP="00B43542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8" w:type="dxa"/>
            <w:tcBorders>
              <w:top w:val="single" w:sz="4" w:space="0" w:color="auto"/>
              <w:bottom w:val="single" w:sz="4" w:space="0" w:color="auto"/>
            </w:tcBorders>
          </w:tcPr>
          <w:p w14:paraId="2FDB1F70" w14:textId="77777777" w:rsidR="00556F9B" w:rsidRPr="003031CB" w:rsidRDefault="00556F9B" w:rsidP="00B43542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31CB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1E442" w14:textId="77777777" w:rsidR="00556F9B" w:rsidRPr="003031CB" w:rsidRDefault="00556F9B" w:rsidP="00B43542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1CB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</w:tr>
      <w:tr w:rsidR="00556F9B" w:rsidRPr="003031CB" w14:paraId="49125FCE" w14:textId="77777777" w:rsidTr="00B43542">
        <w:trPr>
          <w:gridAfter w:val="2"/>
          <w:wAfter w:w="48" w:type="dxa"/>
          <w:trHeight w:val="624"/>
        </w:trPr>
        <w:tc>
          <w:tcPr>
            <w:tcW w:w="520" w:type="dxa"/>
            <w:tcBorders>
              <w:top w:val="nil"/>
              <w:bottom w:val="nil"/>
            </w:tcBorders>
          </w:tcPr>
          <w:p w14:paraId="40A266BB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314BDBCB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 xml:space="preserve">Was a sufficient period of abstinence (i.e., preferably &gt;2 months but a minimum of &gt;6 weeks) achieved prior to assessment? 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463BB5A4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</w:t>
            </w:r>
          </w:p>
          <w:p w14:paraId="7BB42593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6F9B" w:rsidRPr="003031CB" w14:paraId="0DD8AB1B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60F22EC9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2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45F9C3C3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 xml:space="preserve">Are participants diagnosed in accordance with (or already diagnosed using) the criteria outlined in nosological systems (DSM or ICD) or other accepted diagnostic criteria </w:t>
            </w:r>
            <w:r w:rsidRPr="00470C96">
              <w:rPr>
                <w:rFonts w:ascii="Times New Roman" w:hAnsi="Times New Roman" w:cs="Times New Roman"/>
                <w:noProof/>
                <w:szCs w:val="20"/>
              </w:rPr>
              <w:t>(e.g., Oslin &amp; Cary, 2003)</w:t>
            </w:r>
            <w:r w:rsidRPr="00470C9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9D7FB84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</w:t>
            </w:r>
          </w:p>
        </w:tc>
      </w:tr>
      <w:tr w:rsidR="00556F9B" w:rsidRPr="003031CB" w14:paraId="2B3146D3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4C28EE78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3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59514C41" w14:textId="6CB8793E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Is a</w:t>
            </w:r>
            <w:r w:rsidR="00E37E34">
              <w:rPr>
                <w:rFonts w:ascii="Times New Roman" w:hAnsi="Times New Roman" w:cs="Times New Roman"/>
                <w:szCs w:val="20"/>
              </w:rPr>
              <w:t>n</w:t>
            </w:r>
            <w:r w:rsidRPr="00470C96">
              <w:rPr>
                <w:rFonts w:ascii="Times New Roman" w:hAnsi="Times New Roman" w:cs="Times New Roman"/>
                <w:szCs w:val="20"/>
              </w:rPr>
              <w:t xml:space="preserve"> AR</w:t>
            </w:r>
            <w:r w:rsidR="00E91F79">
              <w:rPr>
                <w:rFonts w:ascii="Times New Roman" w:hAnsi="Times New Roman" w:cs="Times New Roman"/>
                <w:szCs w:val="20"/>
              </w:rPr>
              <w:t>CI diagnosis</w:t>
            </w:r>
            <w:r w:rsidRPr="00470C96">
              <w:rPr>
                <w:rFonts w:ascii="Times New Roman" w:hAnsi="Times New Roman" w:cs="Times New Roman"/>
                <w:szCs w:val="20"/>
              </w:rPr>
              <w:t xml:space="preserve"> confirmed using an appropriate reference standard* prior to or following neuropsychological assessment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EE75193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</w:t>
            </w:r>
          </w:p>
        </w:tc>
      </w:tr>
      <w:tr w:rsidR="00556F9B" w:rsidRPr="003031CB" w14:paraId="609CD7C8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1C76DF00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4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1755CE61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 xml:space="preserve">Were persons with confounding conditions such as traumatic brain injuries or dementia excluded? 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51DB2EBD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</w:t>
            </w:r>
          </w:p>
        </w:tc>
      </w:tr>
      <w:tr w:rsidR="00556F9B" w:rsidRPr="003031CB" w14:paraId="7BB82B2B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7C0F0CA9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5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6865BD02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Are the neuropsychological tools used specific to the language and culture of the population tested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2210DB42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</w:t>
            </w:r>
          </w:p>
        </w:tc>
      </w:tr>
      <w:tr w:rsidR="00556F9B" w:rsidRPr="003031CB" w14:paraId="317FC98A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635D19AA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6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05AE7124" w14:textId="42F818B8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Are administrators blind to diagnoses where the AR</w:t>
            </w:r>
            <w:r w:rsidR="00E91F79">
              <w:rPr>
                <w:rFonts w:ascii="Times New Roman" w:hAnsi="Times New Roman" w:cs="Times New Roman"/>
                <w:szCs w:val="20"/>
              </w:rPr>
              <w:t>CI</w:t>
            </w:r>
            <w:r w:rsidRPr="00470C96">
              <w:rPr>
                <w:rFonts w:ascii="Times New Roman" w:hAnsi="Times New Roman" w:cs="Times New Roman"/>
                <w:szCs w:val="20"/>
              </w:rPr>
              <w:t xml:space="preserve"> diagnosis has been established pre-assessment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0373884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/ Not appropriate</w:t>
            </w:r>
          </w:p>
        </w:tc>
      </w:tr>
      <w:tr w:rsidR="00556F9B" w:rsidRPr="003031CB" w14:paraId="019220CD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0E6385B5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7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1B0D2AAD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Were participants matched according to demographic variables (age and gender) or were differences accounted for in between group comparisons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632AF1FB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/ Not appropriate</w:t>
            </w:r>
          </w:p>
        </w:tc>
      </w:tr>
      <w:tr w:rsidR="00556F9B" w:rsidRPr="003031CB" w14:paraId="2EE2DB81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5E00FA30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8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668AF999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Were participants matched according pre-morbid IQ or were differences accounted for in between group comparisons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7C96590A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/ Not appropriate</w:t>
            </w:r>
          </w:p>
        </w:tc>
      </w:tr>
      <w:tr w:rsidR="00556F9B" w:rsidRPr="003031CB" w14:paraId="0ED10B54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500BBBE7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9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6D34772A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Were effect sizes reported to support analyses where appropriate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0CC75D4" w14:textId="77777777" w:rsidR="00556F9B" w:rsidRPr="00470C96" w:rsidRDefault="00556F9B" w:rsidP="00B43542">
            <w:pPr>
              <w:spacing w:before="120" w:line="276" w:lineRule="auto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</w:t>
            </w:r>
          </w:p>
        </w:tc>
      </w:tr>
      <w:tr w:rsidR="00556F9B" w:rsidRPr="003031CB" w14:paraId="3599EA63" w14:textId="77777777" w:rsidTr="00B43542">
        <w:trPr>
          <w:gridAfter w:val="2"/>
          <w:wAfter w:w="48" w:type="dxa"/>
          <w:trHeight w:val="621"/>
        </w:trPr>
        <w:tc>
          <w:tcPr>
            <w:tcW w:w="520" w:type="dxa"/>
            <w:tcBorders>
              <w:top w:val="nil"/>
              <w:bottom w:val="nil"/>
            </w:tcBorders>
          </w:tcPr>
          <w:p w14:paraId="04AC49AB" w14:textId="77777777" w:rsidR="00556F9B" w:rsidRPr="00470C96" w:rsidRDefault="00556F9B" w:rsidP="00B43542">
            <w:pPr>
              <w:spacing w:before="120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10.</w:t>
            </w:r>
          </w:p>
        </w:tc>
        <w:tc>
          <w:tcPr>
            <w:tcW w:w="10310" w:type="dxa"/>
            <w:gridSpan w:val="3"/>
            <w:tcBorders>
              <w:top w:val="nil"/>
              <w:bottom w:val="nil"/>
            </w:tcBorders>
          </w:tcPr>
          <w:p w14:paraId="6092E8C8" w14:textId="77777777" w:rsidR="00556F9B" w:rsidRPr="00470C96" w:rsidRDefault="00556F9B" w:rsidP="00B43542">
            <w:pPr>
              <w:spacing w:before="120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Type 1 error potential: did the authors report adjusting the alpha level or consider the risk of type 1 error when multiple statistical comparisons made?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7EF91B51" w14:textId="77777777" w:rsidR="00556F9B" w:rsidRPr="00470C96" w:rsidRDefault="00556F9B" w:rsidP="00B43542">
            <w:pPr>
              <w:spacing w:before="120"/>
              <w:rPr>
                <w:rFonts w:ascii="Times New Roman" w:hAnsi="Times New Roman" w:cs="Times New Roman"/>
                <w:szCs w:val="20"/>
              </w:rPr>
            </w:pPr>
            <w:r w:rsidRPr="00470C96">
              <w:rPr>
                <w:rFonts w:ascii="Times New Roman" w:hAnsi="Times New Roman" w:cs="Times New Roman"/>
                <w:szCs w:val="20"/>
              </w:rPr>
              <w:t>Yes/ No/ Can’t tell/ Not appropriate</w:t>
            </w:r>
          </w:p>
        </w:tc>
      </w:tr>
      <w:tr w:rsidR="00556F9B" w:rsidRPr="003031CB" w14:paraId="3A71F0C1" w14:textId="77777777" w:rsidTr="00B43542">
        <w:trPr>
          <w:trHeight w:val="1444"/>
        </w:trPr>
        <w:tc>
          <w:tcPr>
            <w:tcW w:w="13713" w:type="dxa"/>
            <w:gridSpan w:val="8"/>
            <w:tcBorders>
              <w:top w:val="single" w:sz="4" w:space="0" w:color="auto"/>
              <w:bottom w:val="nil"/>
            </w:tcBorders>
          </w:tcPr>
          <w:p w14:paraId="6CC1AA75" w14:textId="285E1AC3" w:rsidR="00556F9B" w:rsidRPr="00EC1920" w:rsidRDefault="00556F9B" w:rsidP="00B43542">
            <w:pPr>
              <w:spacing w:before="60" w:after="60"/>
              <w:rPr>
                <w:rFonts w:ascii="Times New Roman" w:hAnsi="Times New Roman" w:cs="Times New Roman"/>
                <w:sz w:val="16"/>
                <w:szCs w:val="18"/>
              </w:rPr>
            </w:pPr>
            <w:r w:rsidRPr="00EC1920">
              <w:rPr>
                <w:rFonts w:ascii="Times New Roman" w:hAnsi="Times New Roman" w:cs="Times New Roman"/>
                <w:sz w:val="16"/>
                <w:szCs w:val="18"/>
              </w:rPr>
              <w:t>All questions answered in relation to the sample/s of focus (i.e., those with/ being tested for AR</w:t>
            </w:r>
            <w:r w:rsidR="00E91F79">
              <w:rPr>
                <w:rFonts w:ascii="Times New Roman" w:hAnsi="Times New Roman" w:cs="Times New Roman"/>
                <w:sz w:val="16"/>
                <w:szCs w:val="18"/>
              </w:rPr>
              <w:t>CI</w:t>
            </w:r>
            <w:r w:rsidRPr="00EC1920">
              <w:rPr>
                <w:rFonts w:ascii="Times New Roman" w:hAnsi="Times New Roman" w:cs="Times New Roman"/>
                <w:sz w:val="16"/>
                <w:szCs w:val="18"/>
              </w:rPr>
              <w:t>).</w:t>
            </w:r>
          </w:p>
          <w:p w14:paraId="5CB54A2E" w14:textId="44864E51" w:rsidR="00556F9B" w:rsidRPr="00EC1920" w:rsidRDefault="00556F9B" w:rsidP="00B43542">
            <w:pPr>
              <w:spacing w:before="60" w:after="60"/>
              <w:rPr>
                <w:rFonts w:ascii="Times New Roman" w:hAnsi="Times New Roman" w:cs="Times New Roman"/>
                <w:sz w:val="16"/>
                <w:szCs w:val="18"/>
              </w:rPr>
            </w:pPr>
            <w:r w:rsidRPr="00EC1920">
              <w:rPr>
                <w:rFonts w:ascii="Times New Roman" w:hAnsi="Times New Roman" w:cs="Times New Roman"/>
                <w:sz w:val="16"/>
                <w:szCs w:val="18"/>
              </w:rPr>
              <w:t>*We define a reference standard for AR</w:t>
            </w:r>
            <w:r w:rsidR="00E37E34">
              <w:rPr>
                <w:rFonts w:ascii="Times New Roman" w:hAnsi="Times New Roman" w:cs="Times New Roman"/>
                <w:sz w:val="16"/>
                <w:szCs w:val="18"/>
              </w:rPr>
              <w:t>CI</w:t>
            </w:r>
            <w:bookmarkStart w:id="0" w:name="_GoBack"/>
            <w:bookmarkEnd w:id="0"/>
            <w:r w:rsidRPr="00EC1920">
              <w:rPr>
                <w:rFonts w:ascii="Times New Roman" w:hAnsi="Times New Roman" w:cs="Times New Roman"/>
                <w:sz w:val="16"/>
                <w:szCs w:val="18"/>
              </w:rPr>
              <w:t xml:space="preserve"> as a multifaceted approach to diagnosis involving at least two of the following: comprehensive neuropsychological assessment, a review of medical history, medical/ physical assessment, neuroimaging investigation. </w:t>
            </w:r>
          </w:p>
          <w:p w14:paraId="31EBB455" w14:textId="77777777" w:rsidR="00556F9B" w:rsidRPr="003031CB" w:rsidRDefault="00556F9B" w:rsidP="00B4354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C192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  <w:r w:rsidRPr="00EC1920">
              <w:rPr>
                <w:rFonts w:ascii="Times New Roman" w:hAnsi="Times New Roman" w:cs="Times New Roman"/>
                <w:sz w:val="16"/>
                <w:szCs w:val="18"/>
              </w:rPr>
              <w:t xml:space="preserve">Estimations of pre-morbid intelligence may be achieved through specific neuropsychological tests known to be relatively immune to neurological damage </w:t>
            </w:r>
            <w:r w:rsidRPr="00EC1920">
              <w:rPr>
                <w:rFonts w:ascii="Times New Roman" w:hAnsi="Times New Roman" w:cs="Times New Roman"/>
                <w:noProof/>
                <w:sz w:val="16"/>
                <w:szCs w:val="18"/>
              </w:rPr>
              <w:t>(e.g., subscales of the Wechsler Adult Intelligence Scale IV; Wechsler, 2008)</w:t>
            </w:r>
            <w:r w:rsidRPr="00EC1920">
              <w:rPr>
                <w:rFonts w:ascii="Times New Roman" w:hAnsi="Times New Roman" w:cs="Times New Roman"/>
                <w:sz w:val="16"/>
                <w:szCs w:val="18"/>
              </w:rPr>
              <w:t xml:space="preserve"> or via the collection of relevant demographic information </w:t>
            </w:r>
            <w:r w:rsidRPr="00EC1920">
              <w:rPr>
                <w:rFonts w:ascii="Times New Roman" w:hAnsi="Times New Roman" w:cs="Times New Roman"/>
                <w:noProof/>
                <w:sz w:val="16"/>
                <w:szCs w:val="18"/>
              </w:rPr>
              <w:t>(e.g., years of education; Vakil, 2012)</w:t>
            </w:r>
            <w:r w:rsidRPr="00EC1920"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</w:tr>
    </w:tbl>
    <w:p w14:paraId="402DE7B7" w14:textId="77777777" w:rsidR="00556F9B" w:rsidRDefault="00556F9B" w:rsidP="00556F9B">
      <w:pPr>
        <w:pStyle w:val="EndNoteBibliographyTitle"/>
        <w:jc w:val="left"/>
        <w:sectPr w:rsidR="00556F9B" w:rsidSect="00556F9B">
          <w:headerReference w:type="default" r:id="rId7"/>
          <w:footerReference w:type="default" r:id="rId8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1F3BE3" w14:textId="77777777" w:rsidR="00556F9B" w:rsidRPr="00A05120" w:rsidRDefault="00556F9B" w:rsidP="00B43542">
      <w:pPr>
        <w:rPr>
          <w:lang w:val="en-US"/>
        </w:rPr>
      </w:pPr>
    </w:p>
    <w:tbl>
      <w:tblPr>
        <w:tblStyle w:val="TableGrid"/>
        <w:tblpPr w:leftFromText="187" w:rightFromText="187" w:vertAnchor="text" w:horzAnchor="page" w:tblpX="745" w:tblpY="1"/>
        <w:tblW w:w="9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656"/>
        <w:gridCol w:w="591"/>
        <w:gridCol w:w="599"/>
        <w:gridCol w:w="591"/>
        <w:gridCol w:w="590"/>
        <w:gridCol w:w="590"/>
        <w:gridCol w:w="589"/>
        <w:gridCol w:w="590"/>
        <w:gridCol w:w="590"/>
        <w:gridCol w:w="590"/>
        <w:gridCol w:w="590"/>
      </w:tblGrid>
      <w:tr w:rsidR="00556F9B" w:rsidRPr="00954F28" w14:paraId="34B222D7" w14:textId="77777777" w:rsidTr="006A71B2">
        <w:trPr>
          <w:cantSplit/>
          <w:trHeight w:val="101"/>
        </w:trPr>
        <w:tc>
          <w:tcPr>
            <w:tcW w:w="9730" w:type="dxa"/>
            <w:gridSpan w:val="12"/>
            <w:tcBorders>
              <w:top w:val="nil"/>
              <w:bottom w:val="single" w:sz="4" w:space="0" w:color="auto"/>
            </w:tcBorders>
          </w:tcPr>
          <w:p w14:paraId="1549363B" w14:textId="77777777" w:rsidR="00556F9B" w:rsidRPr="00851180" w:rsidRDefault="00556F9B" w:rsidP="006A71B2">
            <w:pPr>
              <w:pStyle w:val="EndNoteBibliographyTitle"/>
              <w:ind w:left="113" w:right="113"/>
              <w:rPr>
                <w:sz w:val="24"/>
                <w:szCs w:val="20"/>
              </w:rPr>
            </w:pPr>
            <w:r w:rsidRPr="00851180">
              <w:rPr>
                <w:b/>
                <w:sz w:val="24"/>
                <w:szCs w:val="20"/>
              </w:rPr>
              <w:t>Table 2</w:t>
            </w:r>
            <w:r w:rsidRPr="00851180">
              <w:rPr>
                <w:sz w:val="24"/>
                <w:szCs w:val="20"/>
              </w:rPr>
              <w:t xml:space="preserve"> Quality assessment outcomes</w:t>
            </w:r>
          </w:p>
        </w:tc>
      </w:tr>
      <w:tr w:rsidR="00556F9B" w:rsidRPr="00954F28" w14:paraId="509D3699" w14:textId="77777777" w:rsidTr="006A71B2">
        <w:trPr>
          <w:cantSplit/>
          <w:trHeight w:val="2617"/>
        </w:trPr>
        <w:tc>
          <w:tcPr>
            <w:tcW w:w="3164" w:type="dxa"/>
            <w:tcBorders>
              <w:top w:val="nil"/>
              <w:bottom w:val="single" w:sz="4" w:space="0" w:color="auto"/>
              <w:right w:val="nil"/>
            </w:tcBorders>
          </w:tcPr>
          <w:p w14:paraId="30EF6ECB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6C7A2FAB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2683AFBB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24F94F1C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0B5CA52A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7C38F460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300408F4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25D838B5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730436D7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03B8D410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64AC2A53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3BE09B0D" w14:textId="77777777" w:rsidR="00556F9B" w:rsidRPr="00954F28" w:rsidRDefault="00556F9B" w:rsidP="006A71B2">
            <w:pPr>
              <w:pStyle w:val="EndNoteBibliographyTitle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Author(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26F4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1E482154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50336051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5E02E43B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2FFA9F59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3CBFF319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2ADDD0CA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1A9F8C88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75DF0B41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08BFB241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3D2621FC" w14:textId="77777777" w:rsidR="00556F9B" w:rsidRDefault="00556F9B" w:rsidP="006A71B2">
            <w:pPr>
              <w:pStyle w:val="EndNoteBibliographyTitle"/>
              <w:jc w:val="right"/>
              <w:rPr>
                <w:szCs w:val="20"/>
              </w:rPr>
            </w:pPr>
          </w:p>
          <w:p w14:paraId="7AF28720" w14:textId="77777777" w:rsidR="00556F9B" w:rsidRPr="00954F28" w:rsidRDefault="00556F9B" w:rsidP="006A71B2">
            <w:pPr>
              <w:pStyle w:val="EndNoteBibliographyTitle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Year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536DAE0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1. Abstinenc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4778DC7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2. Diagnostic criteri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986F34B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3. Reference standar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9306295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4. Confounding disorders excl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042BBE8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5. Language &amp; cultur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B2F7B96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6. Blindin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7A50E32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7. Demographic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21E72CD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8. Pre-morbid abilit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526E5C3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9. Effect size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</w:tcBorders>
            <w:textDirection w:val="btLr"/>
          </w:tcPr>
          <w:p w14:paraId="404921A9" w14:textId="77777777" w:rsidR="00556F9B" w:rsidRPr="00954F28" w:rsidRDefault="00556F9B" w:rsidP="006A71B2">
            <w:pPr>
              <w:pStyle w:val="EndNoteBibliographyTitle"/>
              <w:ind w:left="113" w:right="113"/>
              <w:jc w:val="left"/>
              <w:rPr>
                <w:szCs w:val="20"/>
              </w:rPr>
            </w:pPr>
            <w:r w:rsidRPr="00954F28">
              <w:rPr>
                <w:szCs w:val="20"/>
              </w:rPr>
              <w:t>10. Type-I error</w:t>
            </w:r>
          </w:p>
        </w:tc>
      </w:tr>
      <w:tr w:rsidR="00556F9B" w:rsidRPr="00954F28" w14:paraId="025D6206" w14:textId="77777777" w:rsidTr="006A71B2">
        <w:trPr>
          <w:cantSplit/>
          <w:trHeight w:val="20"/>
        </w:trPr>
        <w:tc>
          <w:tcPr>
            <w:tcW w:w="3164" w:type="dxa"/>
            <w:tcBorders>
              <w:top w:val="single" w:sz="4" w:space="0" w:color="auto"/>
              <w:bottom w:val="nil"/>
              <w:right w:val="nil"/>
            </w:tcBorders>
          </w:tcPr>
          <w:p w14:paraId="3A445C21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before="120" w:line="360" w:lineRule="auto"/>
              <w:jc w:val="right"/>
              <w:rPr>
                <w:szCs w:val="20"/>
              </w:rPr>
            </w:pPr>
            <w:proofErr w:type="spellStart"/>
            <w:r w:rsidRPr="00954F28">
              <w:rPr>
                <w:szCs w:val="20"/>
              </w:rPr>
              <w:t>Kapur</w:t>
            </w:r>
            <w:proofErr w:type="spellEnd"/>
            <w:r w:rsidRPr="00954F28">
              <w:rPr>
                <w:szCs w:val="20"/>
              </w:rPr>
              <w:t xml:space="preserve"> &amp; Butter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F41F1" w14:textId="77777777" w:rsidR="00556F9B" w:rsidRPr="00954F28" w:rsidRDefault="00556F9B" w:rsidP="006A71B2">
            <w:pPr>
              <w:pStyle w:val="EndNoteBibliographyTitle"/>
              <w:spacing w:before="120"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77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1A03A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CBDA3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41E10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20B6D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D369C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4A243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1C8E5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4C9E4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1FB5B" w14:textId="77777777" w:rsidR="00556F9B" w:rsidRPr="00470C96" w:rsidRDefault="00556F9B" w:rsidP="006A71B2">
            <w:pPr>
              <w:pStyle w:val="EndNoteBibliographyTitle"/>
              <w:spacing w:before="120"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</w:tcBorders>
          </w:tcPr>
          <w:p w14:paraId="28D4AF7F" w14:textId="77777777" w:rsidR="00556F9B" w:rsidRPr="00954F28" w:rsidRDefault="00556F9B" w:rsidP="006A71B2">
            <w:pPr>
              <w:pStyle w:val="EndNoteBibliographyTitle"/>
              <w:spacing w:before="120"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428EB1DB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53862D36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Glosser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D8150D3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506A83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B6F04BE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D15B58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E2DBD5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184CA7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5416713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1C3DE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7EFC3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9EA02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4D72A77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1688FDFA" w14:textId="77777777" w:rsidTr="006A71B2">
        <w:trPr>
          <w:cantSplit/>
          <w:trHeight w:val="395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7749F88B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Harbins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BD0F277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9F2B6BE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F59661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3ADB295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A8C349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58BA7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8F60CC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254BB7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A93653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95E36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3E4274D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2BE07FAE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20841732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Butters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67A958F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C851D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4AF946A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81762EE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3B398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19B2B3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7E956A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DADB4B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FA698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0AE6D5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4EA505E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523F075A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5E8F0D5A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Kopelm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100190D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BCDDC0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37E6C8E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4175B07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0BF468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AC23F5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EEC305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60663BF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2D8BC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59032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5DAB42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49FBE036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5709DBD7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Mazzuchi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43A045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D6856C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6D4DBDE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039E8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8E47FF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0D530A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7375E3A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26CEB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D5C475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4DEA54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5C7685E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365BDFBF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5ED543AB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Alekoumbides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691DEF9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523C6D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890959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DC7165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B03389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7B5F06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9D46CE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625FF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A093BD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48584E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3570759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7709016A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7DA37D92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Charter &amp; Alekoumbid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4154C6B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0215A7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A979C6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55734B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D8D4303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50CCB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9C96CDB" w14:textId="77777777" w:rsidR="00556F9B" w:rsidRPr="00470C96" w:rsidRDefault="00556F9B" w:rsidP="006A71B2">
            <w:pPr>
              <w:pStyle w:val="EndNoteBibliographyTitle"/>
              <w:spacing w:line="360" w:lineRule="auto"/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61DD2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6D377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F4DEF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1D1984D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7DF54D0E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2F884841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Crawford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A48AC20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0FFF82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6E0CB2A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8DEC4A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52A1B1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B5D5F6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822A2E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D13F2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D6FB77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1DD5DD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1464E6C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55DF72D8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469A1536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Leng &amp; Parki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02C8DAA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8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436C73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DA472BB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8D272E9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8F1B9A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922BD5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4C55BCA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25F10E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1924F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AB3175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9950B4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7A5214ED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7845BB8E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Shoqeirat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63936CA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BF7B52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8EC9358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6DD879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A75F8F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09B12A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1DE6549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BE070DE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56DC3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B4A6B9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010D67C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1FEBF8BE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39F9C2AF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Delis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DAE78E2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960509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F01810F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7C0F71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D4E521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2671BC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8A14D47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1E682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8F2F7B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1D772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171A5A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71567668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3AB2500A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Deary</w:t>
            </w:r>
            <w:r>
              <w:rPr>
                <w:szCs w:val="20"/>
              </w:rPr>
              <w:t xml:space="preserve">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5B56041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A3A8888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294D15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  <w:r w:rsidRPr="00470C96"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2F4A2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3D5ED7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6C2450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BB9F279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97C487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5B4E3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D3EE97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674FE8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23D3A42E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D097868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Kopelm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F5CF4BE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C25D105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1D0AF4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DE0A6AF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675F64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C354AC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694200D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9E7D32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35C546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DDEDAB" w14:textId="77777777" w:rsidR="00556F9B" w:rsidRPr="00470C96" w:rsidRDefault="00556F9B" w:rsidP="006A71B2">
            <w:pPr>
              <w:pStyle w:val="EndNoteBibliographyTitle"/>
              <w:spacing w:line="360" w:lineRule="auto"/>
            </w:pPr>
            <w:r w:rsidRPr="00470C96"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5BF3676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42D9EEEB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094E3B8D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O’Carroll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94F449A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1077A2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6E5D21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9BA288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5B1B14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EA389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08A169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91132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99259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4340D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791C043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71FD3139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3DAF97D8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Oscar-Berma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4611795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BD267F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5768F3"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1EC9CA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D432FD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8F8EF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6CA9A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6B5DC5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D2B99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25BFE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40AF2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78D478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47A7A075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956403C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Duffy &amp; O’Car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CEB0043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E75C23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6A964F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B934A9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A1948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CB69F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FADE72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8A824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B51BA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FF306E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795B891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133C74F8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04C385A5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Taylor &amp; O’Car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BEAB5F3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6530F2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4B79503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80824C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77C05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1B49A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DE4BF3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897CE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4885E9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A0953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188AC0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36D1704D" w14:textId="77777777" w:rsidTr="006A71B2">
        <w:trPr>
          <w:cantSplit/>
          <w:trHeight w:val="378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15FFB34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elch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A34BAB5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3EB69C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946B23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2FD28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AC6A2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A70026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617F1E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A8A46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1E5C2E"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3B8E48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24F84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1055635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4855FAE6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BCE1670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Beaunieux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C3F7FB5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B13255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88D15C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7889D6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F0C324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1F23CF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519A1C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360252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A7E75E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07D065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4769FE8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061AED5F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25872771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oodburn</w:t>
            </w:r>
            <w:r>
              <w:rPr>
                <w:szCs w:val="20"/>
              </w:rPr>
              <w:t xml:space="preserve"> &amp; Johnsto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D00E461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6463E4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FCFBF8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FF3451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2AE027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A1157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6C0B98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9AB82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98766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003486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78FC677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64917FEE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52110996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oodburn</w:t>
            </w:r>
            <w:r>
              <w:rPr>
                <w:szCs w:val="20"/>
              </w:rPr>
              <w:t xml:space="preserve"> &amp; Johnsto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2A9A28B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19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0CDB3A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E71923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6040B2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2C743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874344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D068C1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3A2C3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5BE571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1F56B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674F342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00F3B33B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3CE5C8A5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eintraub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64F2D18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681D2A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D7C125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BD83EC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ECB0A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41F37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D27408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E27EE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2AA52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80DB49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60D5B0F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4D3255EF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202F7F54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Taylor &amp; Heat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9348964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F87986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5768F3"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FEFA70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7E8779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3FA0F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0FBCE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6D0116A" w14:textId="77777777" w:rsidR="00556F9B" w:rsidRPr="00DF7057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F7057"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38DB43" w14:textId="77777777" w:rsidR="00556F9B" w:rsidRPr="00DF7057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406550" w14:textId="77777777" w:rsidR="00556F9B" w:rsidRPr="00DF7057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07BB54E" w14:textId="77777777" w:rsidR="00556F9B" w:rsidRPr="00DF7057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F7057"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54E76C4B" w14:textId="77777777" w:rsidR="00556F9B" w:rsidRPr="00DF7057" w:rsidRDefault="00556F9B" w:rsidP="006A71B2">
            <w:pPr>
              <w:pStyle w:val="EndNoteBibliographyTitle"/>
              <w:spacing w:line="360" w:lineRule="auto"/>
              <w:jc w:val="left"/>
              <w:rPr>
                <w:szCs w:val="20"/>
              </w:rPr>
            </w:pPr>
          </w:p>
        </w:tc>
      </w:tr>
      <w:tr w:rsidR="00556F9B" w:rsidRPr="00954F28" w14:paraId="1D2E5078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F177FC1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Bright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38CBEFE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987F2B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F77F5A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818F6D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0C18B4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C08734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B3BB19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C18508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BD756F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30137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72680FA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51860A0B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4D1BF5F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Brokate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DA766B1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A1B839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C9347C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934E7D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B01C5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83D317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EA0857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2D062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D5159B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4EC663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6C1A8C5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57955901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E3C2356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lastRenderedPageBreak/>
              <w:t>Oscar-Berma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4245DD5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23061B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52158D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B59DBC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51C14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86FB18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FFA7CD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94C9A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09F62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335C74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312AF21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4EE5A623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7846B9C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Holdnack &amp; Del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E20F6E5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1AC840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251323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001557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392B2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23A089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7680EA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05E98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3DC3B2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D71F7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31DEE43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F7057">
              <w:rPr>
                <w:szCs w:val="20"/>
              </w:rPr>
              <w:sym w:font="Wingdings 2" w:char="F098"/>
            </w:r>
          </w:p>
        </w:tc>
      </w:tr>
      <w:tr w:rsidR="00556F9B" w:rsidRPr="00954F28" w14:paraId="6BD4D05D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5B23613C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est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7561070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BC18A2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ADCEE2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8A82F2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2673E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38C18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166224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3CDDE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819829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5B2DAF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69869A2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1D692964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5E4A65D6" w14:textId="77777777" w:rsidR="00556F9B" w:rsidRPr="00D30F1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D30F18">
              <w:rPr>
                <w:szCs w:val="20"/>
              </w:rPr>
              <w:t>Piekema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731ABDD" w14:textId="77777777" w:rsidR="00556F9B" w:rsidRPr="00D30F1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D30F18">
              <w:rPr>
                <w:szCs w:val="20"/>
              </w:rPr>
              <w:t>20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79B376A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8A9E08F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8189BF3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323967C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5111C0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C22D295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F5842F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BDCC1AF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FF42C5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30F18"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51B1647E" w14:textId="77777777" w:rsidR="00556F9B" w:rsidRPr="00D30F18" w:rsidRDefault="00556F9B" w:rsidP="006A71B2">
            <w:pPr>
              <w:pStyle w:val="EndNoteBibliographyTitle"/>
              <w:spacing w:line="360" w:lineRule="auto"/>
              <w:rPr>
                <w:szCs w:val="20"/>
                <w:highlight w:val="yellow"/>
              </w:rPr>
            </w:pPr>
          </w:p>
        </w:tc>
      </w:tr>
      <w:tr w:rsidR="00556F9B" w:rsidRPr="00954F28" w14:paraId="37EA6986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66659F38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Pitel</w:t>
            </w:r>
            <w:r>
              <w:rPr>
                <w:szCs w:val="20"/>
              </w:rPr>
              <w:t xml:space="preserve">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39A0288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65FF76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4AA39FC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2369D2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3853B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FF045D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FB3EF9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FC0C4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712E5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0B41A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1BE193A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72E56DE6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36DF1D2F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Van Den Berg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86F764F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71A6D3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BDBEF5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F7A47E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246A12" w14:textId="77777777" w:rsidR="00556F9B" w:rsidRPr="00D9598A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9598A"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05D428" w14:textId="77777777" w:rsidR="00556F9B" w:rsidRPr="00D9598A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9598A"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3A8F567" w14:textId="77777777" w:rsidR="00556F9B" w:rsidRPr="00D9598A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D9598A"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3DB1A9A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9869E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23823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6647FDE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72C61E2D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66B5F39C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Van Oort &amp; Kesse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D4F869B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EEBC77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650147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92D28B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47EC88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DF7552" w14:textId="77777777" w:rsidR="00556F9B" w:rsidRPr="008F3E1E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8F3E1E">
              <w:rPr>
                <w:szCs w:val="20"/>
              </w:rPr>
              <w:sym w:font="Wingdings" w:char="F0A1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DA4D74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E3AED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4B62A3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B7F6DB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52A082C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075A23DE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3580974A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Maharasigngam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138BDF0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8DB61A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33EFA3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1318E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1AF43D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CA547D" w14:textId="77777777" w:rsidR="00556F9B" w:rsidRPr="008F3E1E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8F3E1E"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C1820E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4B2C7B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9A5494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F8AAF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62C3A9E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3641EFDC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281EB56C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ester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D22A56F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5316BD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401F84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A9DD2D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3AD89C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8B2F5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DA428A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B82E7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DDA592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9A03A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B8C08F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2442C098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A9BA0DE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ester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F77253C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8DC5EA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92880D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1E487B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371A6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FC874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DDDBE6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DE3D9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EED073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3BC37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7DC5B1C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788E04EE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2FE346D6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ester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D213B63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EF00EE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A7931E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67D21C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9865AA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24FFCA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19C59A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27297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6F7C7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07F70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1B9D31D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65D7F52B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7B601A04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Wester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D2F986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8BB5D1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6EE821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7024EB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E9223C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72B7B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6FE08E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AA916B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D9EB5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260F3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6121B98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</w:tr>
      <w:tr w:rsidR="00556F9B" w:rsidRPr="00954F28" w14:paraId="7853E0B2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28E54D23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Oudma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FCCFB5F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5D46C8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154BBE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AB8872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26742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2420B5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AB95A6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3CCEBF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7846FF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C73FE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4CEB421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394B6480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44DFF32A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Horto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E807EAD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288ACA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055766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9AB926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61B589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223AD6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DBFC92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195496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2E5CB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A6F5C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38308AD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954F28" w14:paraId="2520CBD4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1C5B48C9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Rense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5040907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6DB52B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7013C61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5761F6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FA01EF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D0D46D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2724C9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F1F5FC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E767B0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 w:rsidRPr="00BC53ED"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25A4AAE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4CEFC33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79C96AF0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14:paraId="76385C5A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Rense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B3BEED1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545A72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C2AA4A4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AFAEBD6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365CC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B92886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F86A04B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AC039C8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B75940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BBEF37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nil"/>
            </w:tcBorders>
          </w:tcPr>
          <w:p w14:paraId="2CD4C65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56"/>
            </w:r>
          </w:p>
        </w:tc>
      </w:tr>
      <w:tr w:rsidR="00556F9B" w:rsidRPr="00954F28" w14:paraId="4B4B06B9" w14:textId="77777777" w:rsidTr="006A71B2">
        <w:trPr>
          <w:cantSplit/>
          <w:trHeight w:val="20"/>
        </w:trPr>
        <w:tc>
          <w:tcPr>
            <w:tcW w:w="3164" w:type="dxa"/>
            <w:tcBorders>
              <w:top w:val="nil"/>
              <w:bottom w:val="single" w:sz="4" w:space="0" w:color="auto"/>
              <w:right w:val="nil"/>
            </w:tcBorders>
          </w:tcPr>
          <w:p w14:paraId="3F188501" w14:textId="77777777" w:rsidR="00556F9B" w:rsidRPr="00954F28" w:rsidRDefault="00556F9B" w:rsidP="006A71B2">
            <w:pPr>
              <w:pStyle w:val="EndNoteBibliographyTitle"/>
              <w:numPr>
                <w:ilvl w:val="0"/>
                <w:numId w:val="5"/>
              </w:numPr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Rensen et al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34F1B" w14:textId="77777777" w:rsidR="00556F9B" w:rsidRPr="00954F28" w:rsidRDefault="00556F9B" w:rsidP="006A71B2">
            <w:pPr>
              <w:pStyle w:val="EndNoteBibliographyTitle"/>
              <w:spacing w:line="360" w:lineRule="auto"/>
              <w:jc w:val="right"/>
              <w:rPr>
                <w:szCs w:val="20"/>
              </w:rPr>
            </w:pPr>
            <w:r w:rsidRPr="00954F28">
              <w:rPr>
                <w:szCs w:val="20"/>
              </w:rPr>
              <w:t>201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E8D2F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" w:char="F0A1"/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B1DC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1ABF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DF7D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900C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sym w:font="Wingdings 2" w:char="F098"/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F3200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DF8D3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F93C9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57DC2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</w:tcBorders>
          </w:tcPr>
          <w:p w14:paraId="2F863925" w14:textId="77777777" w:rsidR="00556F9B" w:rsidRPr="00954F28" w:rsidRDefault="00556F9B" w:rsidP="006A71B2">
            <w:pPr>
              <w:pStyle w:val="EndNoteBibliographyTitle"/>
              <w:spacing w:line="360" w:lineRule="auto"/>
              <w:rPr>
                <w:szCs w:val="20"/>
              </w:rPr>
            </w:pPr>
          </w:p>
        </w:tc>
      </w:tr>
      <w:tr w:rsidR="00556F9B" w:rsidRPr="00EC1920" w14:paraId="7C2161F0" w14:textId="77777777" w:rsidTr="006A71B2">
        <w:trPr>
          <w:cantSplit/>
          <w:trHeight w:val="233"/>
        </w:trPr>
        <w:tc>
          <w:tcPr>
            <w:tcW w:w="9730" w:type="dxa"/>
            <w:gridSpan w:val="12"/>
            <w:tcBorders>
              <w:top w:val="single" w:sz="4" w:space="0" w:color="auto"/>
              <w:bottom w:val="nil"/>
            </w:tcBorders>
          </w:tcPr>
          <w:p w14:paraId="184DCF96" w14:textId="77777777" w:rsidR="00556F9B" w:rsidRPr="00EC1920" w:rsidRDefault="00556F9B" w:rsidP="006A71B2">
            <w:pPr>
              <w:pStyle w:val="EndNoteBibliographyTitle"/>
              <w:spacing w:before="120" w:line="276" w:lineRule="auto"/>
              <w:jc w:val="left"/>
              <w:rPr>
                <w:sz w:val="16"/>
                <w:szCs w:val="20"/>
              </w:rPr>
            </w:pPr>
            <w:r w:rsidRPr="00EC1920">
              <w:rPr>
                <w:sz w:val="16"/>
                <w:szCs w:val="20"/>
              </w:rPr>
              <w:t xml:space="preserve">Note: </w:t>
            </w:r>
            <w:r w:rsidRPr="00EC1920">
              <w:rPr>
                <w:sz w:val="16"/>
                <w:szCs w:val="20"/>
              </w:rPr>
              <w:sym w:font="Wingdings 2" w:char="F098"/>
            </w:r>
            <w:r w:rsidRPr="00EC1920">
              <w:rPr>
                <w:sz w:val="16"/>
                <w:szCs w:val="20"/>
              </w:rPr>
              <w:t xml:space="preserve"> = yes </w:t>
            </w:r>
            <w:r w:rsidRPr="00EC1920">
              <w:rPr>
                <w:sz w:val="16"/>
                <w:szCs w:val="20"/>
              </w:rPr>
              <w:sym w:font="Wingdings 2" w:char="F056"/>
            </w:r>
            <w:r w:rsidRPr="00EC1920">
              <w:rPr>
                <w:sz w:val="16"/>
                <w:szCs w:val="20"/>
              </w:rPr>
              <w:t xml:space="preserve"> = no; </w:t>
            </w:r>
            <w:r w:rsidRPr="00EC1920">
              <w:rPr>
                <w:sz w:val="16"/>
                <w:szCs w:val="20"/>
              </w:rPr>
              <w:sym w:font="Wingdings" w:char="F0A1"/>
            </w:r>
            <w:r w:rsidRPr="00EC1920">
              <w:rPr>
                <w:sz w:val="16"/>
                <w:szCs w:val="20"/>
              </w:rPr>
              <w:t xml:space="preserve"> = </w:t>
            </w:r>
            <w:proofErr w:type="gramStart"/>
            <w:r w:rsidRPr="00EC1920">
              <w:rPr>
                <w:sz w:val="16"/>
                <w:szCs w:val="20"/>
              </w:rPr>
              <w:t>can’t</w:t>
            </w:r>
            <w:proofErr w:type="gramEnd"/>
            <w:r w:rsidRPr="00EC1920">
              <w:rPr>
                <w:sz w:val="16"/>
                <w:szCs w:val="20"/>
              </w:rPr>
              <w:t xml:space="preserve"> tell; no circle = not relevant. * = not diagnosed according to standardised criteria provided in nosological systems (e.g., ICD), but the author(s) provide the criteria used for diagnosis and these appear consistent with the contemporary understanding.</w:t>
            </w:r>
          </w:p>
        </w:tc>
      </w:tr>
    </w:tbl>
    <w:p w14:paraId="27B73A16" w14:textId="77777777" w:rsidR="00556F9B" w:rsidRPr="00A05120" w:rsidRDefault="00556F9B" w:rsidP="00B43542">
      <w:pPr>
        <w:rPr>
          <w:lang w:val="en-US"/>
        </w:rPr>
      </w:pPr>
    </w:p>
    <w:p w14:paraId="3B3C283F" w14:textId="77777777" w:rsidR="00556F9B" w:rsidRPr="00A05120" w:rsidRDefault="00556F9B" w:rsidP="00B43542">
      <w:pPr>
        <w:rPr>
          <w:lang w:val="en-US"/>
        </w:rPr>
      </w:pPr>
    </w:p>
    <w:p w14:paraId="0DE0D2F4" w14:textId="77777777" w:rsidR="00556F9B" w:rsidRPr="00A05120" w:rsidRDefault="00556F9B" w:rsidP="00B43542">
      <w:pPr>
        <w:rPr>
          <w:lang w:val="en-US"/>
        </w:rPr>
      </w:pPr>
    </w:p>
    <w:p w14:paraId="05099ADC" w14:textId="77777777" w:rsidR="00556F9B" w:rsidRPr="00A05120" w:rsidRDefault="00556F9B" w:rsidP="00B43542">
      <w:pPr>
        <w:rPr>
          <w:lang w:val="en-US"/>
        </w:rPr>
      </w:pPr>
    </w:p>
    <w:p w14:paraId="5C869095" w14:textId="77777777" w:rsidR="00556F9B" w:rsidRPr="00A05120" w:rsidRDefault="00556F9B" w:rsidP="00B43542">
      <w:pPr>
        <w:rPr>
          <w:lang w:val="en-US"/>
        </w:rPr>
      </w:pPr>
    </w:p>
    <w:p w14:paraId="316599D8" w14:textId="77777777" w:rsidR="00556F9B" w:rsidRPr="00A05120" w:rsidRDefault="00556F9B" w:rsidP="00B43542">
      <w:pPr>
        <w:rPr>
          <w:lang w:val="en-US"/>
        </w:rPr>
      </w:pPr>
    </w:p>
    <w:p w14:paraId="1EDE6BEC" w14:textId="77777777" w:rsidR="00556F9B" w:rsidRPr="00A05120" w:rsidRDefault="00556F9B" w:rsidP="00B43542">
      <w:pPr>
        <w:tabs>
          <w:tab w:val="left" w:pos="1765"/>
        </w:tabs>
        <w:rPr>
          <w:lang w:val="en-US"/>
        </w:rPr>
        <w:sectPr w:rsidR="00556F9B" w:rsidRPr="00A05120" w:rsidSect="00B43542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5DEFCDF" w14:textId="77777777" w:rsidR="00556F9B" w:rsidRDefault="00556F9B" w:rsidP="00556F9B">
      <w:pPr>
        <w:pStyle w:val="EndNoteBibliographyTitle"/>
        <w:jc w:val="left"/>
        <w:rPr>
          <w:b/>
          <w:sz w:val="24"/>
        </w:rPr>
      </w:pPr>
    </w:p>
    <w:p w14:paraId="6697E36E" w14:textId="77777777" w:rsidR="00556F9B" w:rsidRDefault="00556F9B" w:rsidP="00B43542">
      <w:pPr>
        <w:pStyle w:val="EndNoteBibliographyTitle"/>
        <w:rPr>
          <w:b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098"/>
        <w:gridCol w:w="1852"/>
      </w:tblGrid>
      <w:tr w:rsidR="00556F9B" w14:paraId="61150EEC" w14:textId="77777777" w:rsidTr="00B43542">
        <w:tc>
          <w:tcPr>
            <w:tcW w:w="9020" w:type="dxa"/>
            <w:gridSpan w:val="3"/>
            <w:vAlign w:val="center"/>
          </w:tcPr>
          <w:p w14:paraId="6BFCECCB" w14:textId="595208C9" w:rsidR="00556F9B" w:rsidRPr="00470C96" w:rsidRDefault="00556F9B" w:rsidP="00851180">
            <w:pPr>
              <w:pStyle w:val="EndNoteBibliographyTitle"/>
              <w:spacing w:before="40" w:after="40"/>
              <w:rPr>
                <w:sz w:val="24"/>
                <w:szCs w:val="24"/>
              </w:rPr>
            </w:pPr>
            <w:r w:rsidRPr="00851180">
              <w:rPr>
                <w:b/>
                <w:sz w:val="24"/>
                <w:szCs w:val="24"/>
              </w:rPr>
              <w:t>Table 3</w:t>
            </w:r>
            <w:r w:rsidRPr="00851180">
              <w:rPr>
                <w:sz w:val="24"/>
                <w:szCs w:val="24"/>
              </w:rPr>
              <w:t xml:space="preserve"> AR</w:t>
            </w:r>
            <w:r w:rsidR="00E91F79">
              <w:rPr>
                <w:sz w:val="24"/>
                <w:szCs w:val="24"/>
              </w:rPr>
              <w:t>CI</w:t>
            </w:r>
            <w:r w:rsidRPr="00851180">
              <w:rPr>
                <w:sz w:val="24"/>
                <w:szCs w:val="24"/>
              </w:rPr>
              <w:t xml:space="preserve"> diagnostic criteria used in reviewed studies (quality assessment checklist, Question 2)</w:t>
            </w:r>
          </w:p>
        </w:tc>
      </w:tr>
      <w:tr w:rsidR="00556F9B" w14:paraId="0300040C" w14:textId="77777777" w:rsidTr="00B43542"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FEA5237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 w:rsidRPr="00F0341B">
              <w:t>Diagnosis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5B610A0E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 w:rsidRPr="00F0341B">
              <w:t>Criteria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34CBA184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 w:rsidRPr="00F0341B">
              <w:t>Number of studies</w:t>
            </w:r>
          </w:p>
        </w:tc>
      </w:tr>
      <w:tr w:rsidR="00556F9B" w14:paraId="2BD74125" w14:textId="77777777" w:rsidTr="00B43542"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32A7F197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Korsakoff’s Syndrome</w:t>
            </w:r>
          </w:p>
        </w:tc>
        <w:tc>
          <w:tcPr>
            <w:tcW w:w="5098" w:type="dxa"/>
            <w:tcBorders>
              <w:top w:val="single" w:sz="4" w:space="0" w:color="auto"/>
              <w:bottom w:val="nil"/>
            </w:tcBorders>
            <w:vAlign w:val="center"/>
          </w:tcPr>
          <w:p w14:paraId="6FEBEE4B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DSM (III-R – V)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vAlign w:val="center"/>
          </w:tcPr>
          <w:p w14:paraId="4921AC2E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15</w:t>
            </w:r>
          </w:p>
        </w:tc>
      </w:tr>
      <w:tr w:rsidR="00556F9B" w14:paraId="1B06BF28" w14:textId="77777777" w:rsidTr="00B43542">
        <w:tc>
          <w:tcPr>
            <w:tcW w:w="2070" w:type="dxa"/>
            <w:vMerge/>
            <w:vAlign w:val="center"/>
          </w:tcPr>
          <w:p w14:paraId="7BEAF983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</w:p>
        </w:tc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14:paraId="007304F7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rPr>
                <w:noProof/>
              </w:rPr>
              <w:t>Kopelman (2002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7921A45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7</w:t>
            </w:r>
          </w:p>
        </w:tc>
      </w:tr>
      <w:tr w:rsidR="00556F9B" w14:paraId="28C69F30" w14:textId="77777777" w:rsidTr="00B43542">
        <w:tc>
          <w:tcPr>
            <w:tcW w:w="2070" w:type="dxa"/>
            <w:vMerge/>
            <w:vAlign w:val="center"/>
          </w:tcPr>
          <w:p w14:paraId="6CE02AA9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</w:p>
        </w:tc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14:paraId="6ED17A05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ICD (9 – 10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75430FEB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2</w:t>
            </w:r>
          </w:p>
        </w:tc>
      </w:tr>
      <w:tr w:rsidR="00556F9B" w14:paraId="50D325D3" w14:textId="77777777" w:rsidTr="00B43542">
        <w:tc>
          <w:tcPr>
            <w:tcW w:w="2070" w:type="dxa"/>
            <w:vMerge/>
            <w:vAlign w:val="center"/>
          </w:tcPr>
          <w:p w14:paraId="66D5AECE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</w:p>
        </w:tc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14:paraId="2EA001C8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rPr>
                <w:noProof/>
              </w:rPr>
              <w:t>Kopelman, Thomson, Guerrini, and Marshall (2009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B71338B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2</w:t>
            </w:r>
          </w:p>
        </w:tc>
      </w:tr>
      <w:tr w:rsidR="00556F9B" w14:paraId="20EA4E87" w14:textId="77777777" w:rsidTr="00B43542">
        <w:tc>
          <w:tcPr>
            <w:tcW w:w="2070" w:type="dxa"/>
            <w:vMerge/>
            <w:vAlign w:val="center"/>
          </w:tcPr>
          <w:p w14:paraId="4F5EF0AF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</w:p>
        </w:tc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14:paraId="08444C09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rPr>
                <w:noProof/>
              </w:rPr>
              <w:t>Caine, Halliday, Kril, and Harper (1997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3F259C4F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2</w:t>
            </w:r>
          </w:p>
        </w:tc>
      </w:tr>
      <w:tr w:rsidR="00556F9B" w14:paraId="39A80F5C" w14:textId="77777777" w:rsidTr="00B43542">
        <w:tc>
          <w:tcPr>
            <w:tcW w:w="2070" w:type="dxa"/>
            <w:vMerge/>
            <w:vAlign w:val="center"/>
          </w:tcPr>
          <w:p w14:paraId="57D363FD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</w:p>
        </w:tc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14:paraId="63AFBDAB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rPr>
                <w:noProof/>
              </w:rPr>
              <w:t>Butters and Cermak (1980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680C4460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1</w:t>
            </w:r>
          </w:p>
        </w:tc>
      </w:tr>
      <w:tr w:rsidR="00556F9B" w14:paraId="75A74AD5" w14:textId="77777777" w:rsidTr="00B43542"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7F621941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</w:p>
        </w:tc>
        <w:tc>
          <w:tcPr>
            <w:tcW w:w="5098" w:type="dxa"/>
            <w:tcBorders>
              <w:top w:val="nil"/>
              <w:bottom w:val="single" w:sz="4" w:space="0" w:color="auto"/>
            </w:tcBorders>
            <w:vAlign w:val="center"/>
          </w:tcPr>
          <w:p w14:paraId="716FD4D6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 w:rsidRPr="00965B40">
              <w:rPr>
                <w:noProof/>
              </w:rPr>
              <w:t>Cutting (1978)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vAlign w:val="center"/>
          </w:tcPr>
          <w:p w14:paraId="6A450A41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1</w:t>
            </w:r>
          </w:p>
        </w:tc>
      </w:tr>
      <w:tr w:rsidR="00556F9B" w14:paraId="1CC7E3CB" w14:textId="77777777" w:rsidTr="00B43542"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2DEECACF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Alcohol-Related Dementia</w:t>
            </w:r>
          </w:p>
        </w:tc>
        <w:tc>
          <w:tcPr>
            <w:tcW w:w="5098" w:type="dxa"/>
            <w:tcBorders>
              <w:top w:val="single" w:sz="4" w:space="0" w:color="auto"/>
              <w:bottom w:val="nil"/>
            </w:tcBorders>
            <w:vAlign w:val="center"/>
          </w:tcPr>
          <w:p w14:paraId="3CE743BC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DSM (Dementia, general)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vAlign w:val="center"/>
          </w:tcPr>
          <w:p w14:paraId="0F1E69A7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2</w:t>
            </w:r>
          </w:p>
        </w:tc>
      </w:tr>
      <w:tr w:rsidR="00556F9B" w14:paraId="145D87C9" w14:textId="77777777" w:rsidTr="00B43542">
        <w:tc>
          <w:tcPr>
            <w:tcW w:w="2070" w:type="dxa"/>
            <w:vMerge/>
            <w:vAlign w:val="center"/>
          </w:tcPr>
          <w:p w14:paraId="3B7A9818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</w:p>
        </w:tc>
        <w:tc>
          <w:tcPr>
            <w:tcW w:w="5098" w:type="dxa"/>
            <w:tcBorders>
              <w:top w:val="nil"/>
              <w:bottom w:val="single" w:sz="4" w:space="0" w:color="auto"/>
            </w:tcBorders>
            <w:vAlign w:val="center"/>
          </w:tcPr>
          <w:p w14:paraId="6929B725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DSM (Alcoholic Dementia)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vAlign w:val="center"/>
          </w:tcPr>
          <w:p w14:paraId="0063EBE6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1</w:t>
            </w:r>
          </w:p>
        </w:tc>
      </w:tr>
      <w:tr w:rsidR="00556F9B" w14:paraId="3AA082AA" w14:textId="77777777" w:rsidTr="00B43542">
        <w:tc>
          <w:tcPr>
            <w:tcW w:w="2070" w:type="dxa"/>
            <w:vAlign w:val="center"/>
          </w:tcPr>
          <w:p w14:paraId="632EEA75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Mild neurocognitive disorder due to alcohol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19E57ACE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 xml:space="preserve">DSM-V 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13A4F6E6" w14:textId="77777777" w:rsidR="00556F9B" w:rsidRPr="00F0341B" w:rsidRDefault="00556F9B" w:rsidP="00B43542">
            <w:pPr>
              <w:pStyle w:val="EndNoteBibliographyTitle"/>
              <w:spacing w:before="40" w:after="40" w:line="360" w:lineRule="auto"/>
            </w:pPr>
            <w:r>
              <w:t>4</w:t>
            </w:r>
          </w:p>
        </w:tc>
      </w:tr>
      <w:tr w:rsidR="00556F9B" w14:paraId="461EE3DD" w14:textId="77777777" w:rsidTr="00B43542">
        <w:tc>
          <w:tcPr>
            <w:tcW w:w="2070" w:type="dxa"/>
            <w:vAlign w:val="center"/>
          </w:tcPr>
          <w:p w14:paraId="3AC17492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Alcohol-Related Brain Damage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2AA1E373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-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1F9F8786" w14:textId="77777777" w:rsidR="00556F9B" w:rsidRDefault="00556F9B" w:rsidP="00B43542">
            <w:pPr>
              <w:pStyle w:val="EndNoteBibliographyTitle"/>
              <w:spacing w:before="40" w:after="40" w:line="360" w:lineRule="auto"/>
            </w:pPr>
            <w:r>
              <w:t>0</w:t>
            </w:r>
          </w:p>
        </w:tc>
      </w:tr>
      <w:tr w:rsidR="00556F9B" w14:paraId="081B1CE7" w14:textId="77777777" w:rsidTr="00B43542">
        <w:tc>
          <w:tcPr>
            <w:tcW w:w="9020" w:type="dxa"/>
            <w:gridSpan w:val="3"/>
          </w:tcPr>
          <w:p w14:paraId="2A187A5D" w14:textId="77777777" w:rsidR="00556F9B" w:rsidRPr="00DD796F" w:rsidRDefault="00556F9B" w:rsidP="00B43542">
            <w:pPr>
              <w:pStyle w:val="EndNoteBibliographyTitle"/>
              <w:spacing w:before="40" w:after="40" w:line="360" w:lineRule="auto"/>
              <w:jc w:val="left"/>
            </w:pPr>
            <w:r w:rsidRPr="00EC1920">
              <w:rPr>
                <w:sz w:val="16"/>
              </w:rPr>
              <w:t>Note: DSM = Diagnostic Statistical Manual; ICD = International Classification of Diseases</w:t>
            </w:r>
          </w:p>
        </w:tc>
      </w:tr>
    </w:tbl>
    <w:p w14:paraId="1330789A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458F65A4" w14:textId="77777777" w:rsidR="00556F9B" w:rsidRDefault="00556F9B" w:rsidP="00B43542">
      <w:pPr>
        <w:pStyle w:val="EndNoteBibliographyTitle"/>
        <w:jc w:val="left"/>
        <w:rPr>
          <w:b/>
          <w:sz w:val="24"/>
        </w:rPr>
      </w:pPr>
    </w:p>
    <w:p w14:paraId="293B192D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5B418998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7C487989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036B7D80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4DBA4D5F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7F37265A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01C739AB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52FC090C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29F3E67B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0CDDD45A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3528481A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6562EB41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1EE80657" w14:textId="77777777" w:rsidR="00556F9B" w:rsidRDefault="00556F9B" w:rsidP="00B43542">
      <w:pPr>
        <w:pStyle w:val="EndNoteBibliographyTitle"/>
        <w:jc w:val="left"/>
        <w:rPr>
          <w:b/>
          <w:sz w:val="24"/>
        </w:rPr>
      </w:pPr>
    </w:p>
    <w:p w14:paraId="4647F665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51C462C6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760E16D9" w14:textId="77777777" w:rsidR="00556F9B" w:rsidRDefault="00556F9B" w:rsidP="00B43542">
      <w:pPr>
        <w:pStyle w:val="EndNoteBibliographyTitle"/>
        <w:rPr>
          <w:b/>
          <w:sz w:val="24"/>
        </w:rPr>
      </w:pPr>
    </w:p>
    <w:p w14:paraId="158F89A2" w14:textId="77777777" w:rsidR="00556F9B" w:rsidRDefault="00556F9B" w:rsidP="00556F9B">
      <w:pPr>
        <w:pStyle w:val="EndNoteBibliographyTitle"/>
        <w:jc w:val="left"/>
        <w:rPr>
          <w:b/>
          <w:sz w:val="24"/>
        </w:rPr>
      </w:pPr>
    </w:p>
    <w:p w14:paraId="6B10E5ED" w14:textId="424A8277" w:rsidR="00EC1920" w:rsidRPr="00E06B3A" w:rsidRDefault="00EC1920" w:rsidP="00EC1920">
      <w:pPr>
        <w:spacing w:line="480" w:lineRule="auto"/>
        <w:rPr>
          <w:rFonts w:ascii="Times New Roman" w:hAnsi="Times New Roman" w:cs="Times New Roman"/>
          <w:sz w:val="22"/>
        </w:rPr>
      </w:pPr>
      <w:r w:rsidRPr="00E06B3A">
        <w:rPr>
          <w:rFonts w:ascii="Times New Roman" w:hAnsi="Times New Roman" w:cs="Times New Roman"/>
          <w:b/>
          <w:sz w:val="22"/>
        </w:rPr>
        <w:lastRenderedPageBreak/>
        <w:t>Comment:</w:t>
      </w:r>
      <w:r w:rsidRPr="00E06B3A">
        <w:rPr>
          <w:rFonts w:ascii="Times New Roman" w:hAnsi="Times New Roman" w:cs="Times New Roman"/>
          <w:sz w:val="22"/>
        </w:rPr>
        <w:t xml:space="preserve"> references for all 43 reviewed studies can be found in the main article and in Supplemental Document 2: Neuropsychological tests used to assess A</w:t>
      </w:r>
      <w:r w:rsidR="00E91F79">
        <w:rPr>
          <w:rFonts w:ascii="Times New Roman" w:hAnsi="Times New Roman" w:cs="Times New Roman"/>
          <w:sz w:val="22"/>
        </w:rPr>
        <w:t>RCI</w:t>
      </w:r>
    </w:p>
    <w:p w14:paraId="59DC1FE9" w14:textId="77777777" w:rsidR="00EC1920" w:rsidRPr="00E06B3A" w:rsidRDefault="00EC1920" w:rsidP="00EC1920">
      <w:pPr>
        <w:spacing w:line="480" w:lineRule="auto"/>
        <w:rPr>
          <w:rFonts w:ascii="Times New Roman" w:hAnsi="Times New Roman" w:cs="Times New Roman"/>
        </w:rPr>
      </w:pPr>
    </w:p>
    <w:p w14:paraId="3E9FB6A3" w14:textId="77777777" w:rsidR="00556F9B" w:rsidRPr="00E06B3A" w:rsidRDefault="00556F9B" w:rsidP="00B43542">
      <w:pPr>
        <w:pStyle w:val="EndNoteBibliographyTitle"/>
        <w:spacing w:line="480" w:lineRule="auto"/>
        <w:rPr>
          <w:b/>
          <w:sz w:val="24"/>
        </w:rPr>
      </w:pPr>
      <w:r w:rsidRPr="00E06B3A">
        <w:rPr>
          <w:b/>
          <w:sz w:val="24"/>
        </w:rPr>
        <w:t>References</w:t>
      </w:r>
    </w:p>
    <w:p w14:paraId="102E5A31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Butters, N., &amp; Cermak, L. S. (1980). The persistence of amnesia: Data, theory and methods. </w:t>
      </w:r>
      <w:r w:rsidRPr="00E06B3A">
        <w:rPr>
          <w:i/>
          <w:noProof/>
        </w:rPr>
        <w:t>Journal Of Clinical Neuropsychology, 2</w:t>
      </w:r>
      <w:r w:rsidRPr="00E06B3A">
        <w:rPr>
          <w:noProof/>
        </w:rPr>
        <w:t>(4), 343-353. doi:</w:t>
      </w:r>
      <w:r w:rsidRPr="00E06B3A">
        <w:rPr>
          <w:noProof/>
          <w:lang w:val="en-GB"/>
        </w:rPr>
        <w:t>http://dx.doi.org/10.1080/01688638008403805</w:t>
      </w:r>
    </w:p>
    <w:p w14:paraId="5D46CE82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Caine, D., Halliday, G. M., Kril, J. J., &amp; Harper, C. G. (1997). Operational criteria for the classification of chronic alcoholics: identification of Wernicke's encephalopathy. </w:t>
      </w:r>
      <w:r w:rsidRPr="00E06B3A">
        <w:rPr>
          <w:i/>
          <w:noProof/>
        </w:rPr>
        <w:t>Journal Of Neurology, Neurosurgery, And Psychiatry, 62</w:t>
      </w:r>
      <w:r w:rsidRPr="00E06B3A">
        <w:rPr>
          <w:noProof/>
        </w:rPr>
        <w:t>(1), 51-60. doi:10.1136/jnnp.62.1.51</w:t>
      </w:r>
    </w:p>
    <w:p w14:paraId="006D40B9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Cutting, J. (1978). The relationship between Korsakov's syndrome and 'alcoholic dementia'. </w:t>
      </w:r>
      <w:r w:rsidRPr="00E06B3A">
        <w:rPr>
          <w:i/>
          <w:noProof/>
        </w:rPr>
        <w:t>British Journal of Psychiatry, 132</w:t>
      </w:r>
      <w:r w:rsidRPr="00E06B3A">
        <w:rPr>
          <w:noProof/>
        </w:rPr>
        <w:t xml:space="preserve">(3), 240-251. </w:t>
      </w:r>
    </w:p>
    <w:p w14:paraId="7A58B778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Kopelman, M. D. (2002). Disorders of memory. </w:t>
      </w:r>
      <w:r w:rsidRPr="00E06B3A">
        <w:rPr>
          <w:i/>
          <w:noProof/>
        </w:rPr>
        <w:t>Brain, 125</w:t>
      </w:r>
      <w:r w:rsidRPr="00E06B3A">
        <w:rPr>
          <w:noProof/>
        </w:rPr>
        <w:t>(10), 2152-2190. doi:</w:t>
      </w:r>
      <w:r w:rsidRPr="00E06B3A">
        <w:rPr>
          <w:noProof/>
          <w:lang w:val="en-GB"/>
        </w:rPr>
        <w:t>https://doi.org/10.1093/brain/awf229</w:t>
      </w:r>
    </w:p>
    <w:p w14:paraId="388374A0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Kopelman, M. D., Thomson, A. D., Guerrini, I., &amp; Marshall, E. J. (2009). The korsakoff syndrome: Clinical aspects, psychology and treatment. </w:t>
      </w:r>
      <w:r w:rsidRPr="00E06B3A">
        <w:rPr>
          <w:i/>
          <w:noProof/>
        </w:rPr>
        <w:t>Alcohol and Alcoholism, 44</w:t>
      </w:r>
      <w:r w:rsidRPr="00E06B3A">
        <w:rPr>
          <w:noProof/>
        </w:rPr>
        <w:t>(2), 148-154. doi:</w:t>
      </w:r>
      <w:r w:rsidRPr="00E06B3A">
        <w:rPr>
          <w:noProof/>
          <w:lang w:val="en-GB"/>
        </w:rPr>
        <w:t>https://doi.org/10.1093/alcalc/agn118</w:t>
      </w:r>
    </w:p>
    <w:p w14:paraId="261DF113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Oslin, D. W., &amp; Cary, M. S. (2003). Alcohol-related dementia: Validation of diagnostic criteria. </w:t>
      </w:r>
      <w:r w:rsidRPr="00E06B3A">
        <w:rPr>
          <w:i/>
          <w:noProof/>
        </w:rPr>
        <w:t>The American Journal of Geriatric Psychiatry, 11</w:t>
      </w:r>
      <w:r w:rsidRPr="00E06B3A">
        <w:rPr>
          <w:noProof/>
        </w:rPr>
        <w:t>(4), 441-447. doi:</w:t>
      </w:r>
      <w:r w:rsidRPr="00E06B3A">
        <w:rPr>
          <w:noProof/>
          <w:lang w:val="en-GB"/>
        </w:rPr>
        <w:t>http://dx.doi.org/10.1176/appi.ajgp.11.4.441</w:t>
      </w:r>
    </w:p>
    <w:p w14:paraId="65B61C4C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Vakil, E. (2012). Neuropsychological assessment: Principles, rationale, and challenges. </w:t>
      </w:r>
      <w:r w:rsidRPr="00E06B3A">
        <w:rPr>
          <w:i/>
          <w:noProof/>
        </w:rPr>
        <w:t>Journal Of Clinical And Experimental Neuropsychology, 34</w:t>
      </w:r>
      <w:r w:rsidRPr="00E06B3A">
        <w:rPr>
          <w:noProof/>
        </w:rPr>
        <w:t>(2), 135-150. doi:10.1080/13803395.2011.623121</w:t>
      </w:r>
    </w:p>
    <w:p w14:paraId="16688ADF" w14:textId="77777777" w:rsidR="00556F9B" w:rsidRPr="00E06B3A" w:rsidRDefault="00556F9B" w:rsidP="00B43542">
      <w:pPr>
        <w:pStyle w:val="EndNoteBibliography"/>
        <w:spacing w:line="480" w:lineRule="auto"/>
        <w:ind w:left="720" w:hanging="720"/>
        <w:rPr>
          <w:noProof/>
        </w:rPr>
      </w:pPr>
      <w:r w:rsidRPr="00E06B3A">
        <w:rPr>
          <w:noProof/>
        </w:rPr>
        <w:t xml:space="preserve">Wechsler, D. (2008). </w:t>
      </w:r>
      <w:r w:rsidRPr="00E06B3A">
        <w:rPr>
          <w:i/>
          <w:noProof/>
        </w:rPr>
        <w:t>Wechsler Adult Intelligence Scale—Fourth Edition</w:t>
      </w:r>
      <w:r w:rsidRPr="00E06B3A">
        <w:rPr>
          <w:noProof/>
        </w:rPr>
        <w:t>. San Antonio, TX: Pearson.</w:t>
      </w:r>
    </w:p>
    <w:p w14:paraId="43A438C5" w14:textId="77777777" w:rsidR="00556F9B" w:rsidRPr="00E06B3A" w:rsidRDefault="00556F9B" w:rsidP="00B43542">
      <w:pPr>
        <w:spacing w:line="480" w:lineRule="auto"/>
        <w:rPr>
          <w:rFonts w:ascii="Times New Roman" w:hAnsi="Times New Roman" w:cs="Times New Roman"/>
        </w:rPr>
      </w:pPr>
    </w:p>
    <w:p w14:paraId="6555DD47" w14:textId="77777777" w:rsidR="009265A1" w:rsidRDefault="009265A1"/>
    <w:sectPr w:rsidR="009265A1" w:rsidSect="00B4354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A3EED" w14:textId="77777777" w:rsidR="0020065F" w:rsidRDefault="0020065F" w:rsidP="007400EF">
      <w:r>
        <w:separator/>
      </w:r>
    </w:p>
  </w:endnote>
  <w:endnote w:type="continuationSeparator" w:id="0">
    <w:p w14:paraId="6BF89197" w14:textId="77777777" w:rsidR="0020065F" w:rsidRDefault="0020065F" w:rsidP="00740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EB4AB0" w14:textId="265420F3" w:rsidR="00B43542" w:rsidRPr="002E16DA" w:rsidRDefault="00B43542">
    <w:pPr>
      <w:pStyle w:val="Footer"/>
      <w:rPr>
        <w:rFonts w:ascii="Times New Roman" w:hAnsi="Times New Roman" w:cs="Times New Roman"/>
        <w:sz w:val="20"/>
      </w:rPr>
    </w:pPr>
    <w:r w:rsidRPr="002E16DA">
      <w:rPr>
        <w:rFonts w:ascii="Times New Roman" w:hAnsi="Times New Roman" w:cs="Times New Roman"/>
        <w:sz w:val="20"/>
      </w:rPr>
      <w:t>Identification and evaluation of neuropsychological tools used in the assessment o</w:t>
    </w:r>
    <w:r>
      <w:rPr>
        <w:rFonts w:ascii="Times New Roman" w:hAnsi="Times New Roman" w:cs="Times New Roman"/>
        <w:sz w:val="20"/>
      </w:rPr>
      <w:t>f alcohol-related</w:t>
    </w:r>
    <w:r w:rsidR="00E91F79">
      <w:rPr>
        <w:rFonts w:ascii="Times New Roman" w:hAnsi="Times New Roman" w:cs="Times New Roman"/>
        <w:sz w:val="20"/>
      </w:rPr>
      <w:t xml:space="preserve"> cognitive impairment</w:t>
    </w:r>
    <w:r>
      <w:rPr>
        <w:rFonts w:ascii="Times New Roman" w:hAnsi="Times New Roman" w:cs="Times New Roman"/>
        <w:sz w:val="20"/>
      </w:rPr>
      <w:t>: A</w:t>
    </w:r>
    <w:r w:rsidRPr="002E16DA">
      <w:rPr>
        <w:rFonts w:ascii="Times New Roman" w:hAnsi="Times New Roman" w:cs="Times New Roman"/>
        <w:sz w:val="20"/>
      </w:rPr>
      <w:t xml:space="preserve"> systematic review</w:t>
    </w:r>
    <w:r>
      <w:rPr>
        <w:rFonts w:ascii="Times New Roman" w:hAnsi="Times New Roman" w:cs="Times New Roman"/>
        <w:sz w:val="20"/>
      </w:rPr>
      <w:t xml:space="preserve"> </w:t>
    </w:r>
    <w:r w:rsidR="00E06B3A">
      <w:rPr>
        <w:rFonts w:ascii="Times New Roman" w:hAnsi="Times New Roman" w:cs="Times New Roman"/>
        <w:sz w:val="20"/>
      </w:rPr>
      <w:t>(2018</w:t>
    </w:r>
    <w:r w:rsidRPr="002E16DA">
      <w:rPr>
        <w:rFonts w:ascii="Times New Roman" w:hAnsi="Times New Roman" w:cs="Times New Roman"/>
        <w:sz w:val="20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0EFB8" w14:textId="77777777" w:rsidR="0020065F" w:rsidRDefault="0020065F" w:rsidP="007400EF">
      <w:r>
        <w:separator/>
      </w:r>
    </w:p>
  </w:footnote>
  <w:footnote w:type="continuationSeparator" w:id="0">
    <w:p w14:paraId="43088ED6" w14:textId="77777777" w:rsidR="0020065F" w:rsidRDefault="0020065F" w:rsidP="007400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E1E8EF" w14:textId="77777777" w:rsidR="00B43542" w:rsidRPr="002E16DA" w:rsidRDefault="00B43542" w:rsidP="00B43542">
    <w:pPr>
      <w:pStyle w:val="EndNoteBibliographyTitle"/>
    </w:pPr>
    <w:r w:rsidRPr="002E16DA">
      <w:rPr>
        <w:b/>
      </w:rPr>
      <w:t xml:space="preserve">Supplemental Document One </w:t>
    </w:r>
    <w:r w:rsidRPr="002E16DA">
      <w:t>Quality assessment checklist and outcomes</w:t>
    </w:r>
  </w:p>
  <w:p w14:paraId="02B1FC09" w14:textId="77777777" w:rsidR="00B43542" w:rsidRDefault="00B435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F230C1"/>
    <w:multiLevelType w:val="hybridMultilevel"/>
    <w:tmpl w:val="B406E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C78A5"/>
    <w:multiLevelType w:val="hybridMultilevel"/>
    <w:tmpl w:val="2F4C0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56466B"/>
    <w:multiLevelType w:val="hybridMultilevel"/>
    <w:tmpl w:val="87AC3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B20363"/>
    <w:multiLevelType w:val="hybridMultilevel"/>
    <w:tmpl w:val="B35EBA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9A3405"/>
    <w:multiLevelType w:val="hybridMultilevel"/>
    <w:tmpl w:val="D3A4B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removePersonalInformation/>
  <w:removeDateAndTime/>
  <w:proofState w:spelling="clean" w:grammar="clean"/>
  <w:documentProtection w:edit="readOnly" w:enforcement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6F9B"/>
    <w:rsid w:val="0000112F"/>
    <w:rsid w:val="00074F99"/>
    <w:rsid w:val="000A41D1"/>
    <w:rsid w:val="000E5A87"/>
    <w:rsid w:val="00161CB5"/>
    <w:rsid w:val="001E2E52"/>
    <w:rsid w:val="001E364E"/>
    <w:rsid w:val="001F0360"/>
    <w:rsid w:val="0020065F"/>
    <w:rsid w:val="00307919"/>
    <w:rsid w:val="003F0DFC"/>
    <w:rsid w:val="003F336A"/>
    <w:rsid w:val="003F5C12"/>
    <w:rsid w:val="0042574A"/>
    <w:rsid w:val="004929FE"/>
    <w:rsid w:val="004A1F1B"/>
    <w:rsid w:val="004A716C"/>
    <w:rsid w:val="004C1120"/>
    <w:rsid w:val="004C58C6"/>
    <w:rsid w:val="004D1FDB"/>
    <w:rsid w:val="005305F2"/>
    <w:rsid w:val="00556F9B"/>
    <w:rsid w:val="005A42A7"/>
    <w:rsid w:val="005D2627"/>
    <w:rsid w:val="006002AD"/>
    <w:rsid w:val="0060339B"/>
    <w:rsid w:val="00604C07"/>
    <w:rsid w:val="00651FE0"/>
    <w:rsid w:val="006633B2"/>
    <w:rsid w:val="006916DA"/>
    <w:rsid w:val="006A71B2"/>
    <w:rsid w:val="006B7CBD"/>
    <w:rsid w:val="006C3AFF"/>
    <w:rsid w:val="00703A2D"/>
    <w:rsid w:val="007400EF"/>
    <w:rsid w:val="007A0B85"/>
    <w:rsid w:val="00851180"/>
    <w:rsid w:val="008520CB"/>
    <w:rsid w:val="00854DF0"/>
    <w:rsid w:val="009265A1"/>
    <w:rsid w:val="009846B7"/>
    <w:rsid w:val="009A2201"/>
    <w:rsid w:val="00A5341F"/>
    <w:rsid w:val="00A87E95"/>
    <w:rsid w:val="00A934FC"/>
    <w:rsid w:val="00AE3388"/>
    <w:rsid w:val="00B43542"/>
    <w:rsid w:val="00B75292"/>
    <w:rsid w:val="00B94B90"/>
    <w:rsid w:val="00BE15EA"/>
    <w:rsid w:val="00C22913"/>
    <w:rsid w:val="00C474CF"/>
    <w:rsid w:val="00C527FD"/>
    <w:rsid w:val="00CD20BA"/>
    <w:rsid w:val="00D30F18"/>
    <w:rsid w:val="00D427B1"/>
    <w:rsid w:val="00D448FC"/>
    <w:rsid w:val="00D61672"/>
    <w:rsid w:val="00D751B5"/>
    <w:rsid w:val="00DA52A7"/>
    <w:rsid w:val="00DB7796"/>
    <w:rsid w:val="00DC4A32"/>
    <w:rsid w:val="00DC4C7A"/>
    <w:rsid w:val="00E06B3A"/>
    <w:rsid w:val="00E25148"/>
    <w:rsid w:val="00E37E34"/>
    <w:rsid w:val="00E447FB"/>
    <w:rsid w:val="00E46598"/>
    <w:rsid w:val="00E54E1F"/>
    <w:rsid w:val="00E91F79"/>
    <w:rsid w:val="00EC1920"/>
    <w:rsid w:val="00F10DAA"/>
    <w:rsid w:val="00F7542F"/>
    <w:rsid w:val="00F8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3E6C7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F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F9B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556F9B"/>
    <w:rPr>
      <w:rFonts w:ascii="Times New Roman" w:hAnsi="Times New Roman" w:cs="Times New Roman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556F9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556F9B"/>
    <w:pPr>
      <w:jc w:val="center"/>
    </w:pPr>
    <w:rPr>
      <w:rFonts w:ascii="Times New Roman" w:hAnsi="Times New Roman" w:cs="Times New Roman"/>
      <w:sz w:val="22"/>
      <w:lang w:val="en-US"/>
    </w:rPr>
  </w:style>
  <w:style w:type="table" w:styleId="TableGrid">
    <w:name w:val="Table Grid"/>
    <w:basedOn w:val="TableNormal"/>
    <w:uiPriority w:val="59"/>
    <w:rsid w:val="00556F9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6F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F9B"/>
  </w:style>
  <w:style w:type="paragraph" w:styleId="Footer">
    <w:name w:val="footer"/>
    <w:basedOn w:val="Normal"/>
    <w:link w:val="FooterChar"/>
    <w:uiPriority w:val="99"/>
    <w:unhideWhenUsed/>
    <w:rsid w:val="00556F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16T10:16:00Z</dcterms:created>
  <dcterms:modified xsi:type="dcterms:W3CDTF">2018-11-16T10:16:00Z</dcterms:modified>
</cp:coreProperties>
</file>